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037ED" w14:textId="5C9BB187" w:rsidR="004810A8" w:rsidRPr="00C724BF" w:rsidRDefault="00127DF1" w:rsidP="004810A8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bookmarkStart w:id="0" w:name="_GoBack"/>
      <w:r w:rsidRPr="00C724BF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Additional </w:t>
      </w:r>
      <w:r w:rsidR="00662C6E" w:rsidRPr="00C724BF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C724BF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ile</w:t>
      </w:r>
      <w:r w:rsidR="004810A8" w:rsidRPr="00C724BF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201F0" w:rsidRPr="00C724BF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3</w:t>
      </w:r>
      <w:r w:rsidR="004810A8" w:rsidRPr="00C724BF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810A8" w:rsidRPr="00C724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Comparison of </w:t>
      </w:r>
      <w:r w:rsidR="00AF7884" w:rsidRPr="00C724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pain and </w:t>
      </w:r>
      <w:r w:rsidR="00F10842" w:rsidRPr="00C724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emodynamic</w:t>
      </w:r>
      <w:r w:rsidR="00AF7884" w:rsidRPr="00C724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outcomes </w:t>
      </w:r>
      <w:r w:rsidR="004810A8" w:rsidRPr="00C724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n postoperative day 1 between propensity score-matched living donors with and without intrathecal morphine block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68"/>
        <w:gridCol w:w="2127"/>
        <w:gridCol w:w="991"/>
      </w:tblGrid>
      <w:tr w:rsidR="00C724BF" w:rsidRPr="00C724BF" w14:paraId="1C605454" w14:textId="77777777" w:rsidTr="005E7BF2">
        <w:trPr>
          <w:trHeight w:val="30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93119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D5E34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ITM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3CDBA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MB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57D8346E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C724BF" w:rsidRPr="00C724BF" w14:paraId="40A288AC" w14:textId="77777777" w:rsidTr="00E42374">
        <w:trPr>
          <w:trHeight w:val="30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FD15D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FB520" w14:textId="2C9FEAD3" w:rsidR="005E7BF2" w:rsidRPr="00C724BF" w:rsidRDefault="005C47D5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E20586"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B46C62" w14:textId="3F18371B" w:rsidR="005E7BF2" w:rsidRPr="00C724BF" w:rsidRDefault="005C47D5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E20586" w:rsidRPr="00C724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</w:tcPr>
          <w:p w14:paraId="04AECAB1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724BF" w:rsidRPr="00C724BF" w14:paraId="6CC9DD53" w14:textId="77777777" w:rsidTr="00AF7884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noWrap/>
          </w:tcPr>
          <w:p w14:paraId="1769E793" w14:textId="36B57754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C724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in outcome</w:t>
            </w:r>
            <w:r w:rsidR="00B974DA" w:rsidRPr="00C724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4E59E9C" w14:textId="77777777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0802A6F5" w14:textId="77777777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</w:tcPr>
          <w:p w14:paraId="68CBC823" w14:textId="77777777" w:rsidR="00AF7884" w:rsidRPr="00C724BF" w:rsidRDefault="00AF7884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24BF" w:rsidRPr="00C724BF" w14:paraId="68B1AB17" w14:textId="77777777" w:rsidTr="00E42374">
        <w:trPr>
          <w:trHeight w:val="300"/>
        </w:trPr>
        <w:tc>
          <w:tcPr>
            <w:tcW w:w="3964" w:type="dxa"/>
            <w:noWrap/>
            <w:hideMark/>
          </w:tcPr>
          <w:p w14:paraId="3661F3F2" w14:textId="15A17C1D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Peak </w:t>
            </w:r>
            <w:r w:rsidR="00357C82" w:rsidRPr="00C724BF">
              <w:rPr>
                <w:rFonts w:ascii="Times New Roman" w:hAnsi="Times New Roman" w:cs="Times New Roman"/>
                <w:color w:val="000000" w:themeColor="text1"/>
              </w:rPr>
              <w:t>numeric rating scale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noWrap/>
          </w:tcPr>
          <w:p w14:paraId="66D84D00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noWrap/>
          </w:tcPr>
          <w:p w14:paraId="130EDAC9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1" w:type="dxa"/>
            <w:noWrap/>
          </w:tcPr>
          <w:p w14:paraId="3BEC0612" w14:textId="1F5BE117" w:rsidR="005E7BF2" w:rsidRPr="00C724BF" w:rsidRDefault="00E20586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724BF" w:rsidRPr="00C724BF" w14:paraId="6FA7E430" w14:textId="77777777" w:rsidTr="005074EE">
        <w:trPr>
          <w:trHeight w:val="300"/>
        </w:trPr>
        <w:tc>
          <w:tcPr>
            <w:tcW w:w="3964" w:type="dxa"/>
            <w:noWrap/>
            <w:hideMark/>
          </w:tcPr>
          <w:p w14:paraId="02FD874C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 0 - 3</w:t>
            </w:r>
          </w:p>
        </w:tc>
        <w:tc>
          <w:tcPr>
            <w:tcW w:w="2268" w:type="dxa"/>
            <w:noWrap/>
          </w:tcPr>
          <w:p w14:paraId="533C1E56" w14:textId="722F538A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(0.9%)</w:t>
            </w:r>
          </w:p>
        </w:tc>
        <w:tc>
          <w:tcPr>
            <w:tcW w:w="2127" w:type="dxa"/>
            <w:noWrap/>
          </w:tcPr>
          <w:p w14:paraId="4464BE22" w14:textId="36CA530F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8 (83.0%)</w:t>
            </w:r>
          </w:p>
        </w:tc>
        <w:tc>
          <w:tcPr>
            <w:tcW w:w="991" w:type="dxa"/>
            <w:noWrap/>
          </w:tcPr>
          <w:p w14:paraId="67DEF69D" w14:textId="5D1BD1F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24BF" w:rsidRPr="00C724BF" w14:paraId="5F0251C9" w14:textId="77777777" w:rsidTr="005074EE">
        <w:trPr>
          <w:trHeight w:val="300"/>
        </w:trPr>
        <w:tc>
          <w:tcPr>
            <w:tcW w:w="3964" w:type="dxa"/>
            <w:noWrap/>
            <w:hideMark/>
          </w:tcPr>
          <w:p w14:paraId="16E9E8A5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 4 - 6</w:t>
            </w:r>
          </w:p>
        </w:tc>
        <w:tc>
          <w:tcPr>
            <w:tcW w:w="2268" w:type="dxa"/>
            <w:noWrap/>
          </w:tcPr>
          <w:p w14:paraId="268EC84D" w14:textId="6E2EC69C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3 (21.7%)</w:t>
            </w:r>
          </w:p>
        </w:tc>
        <w:tc>
          <w:tcPr>
            <w:tcW w:w="2127" w:type="dxa"/>
            <w:noWrap/>
          </w:tcPr>
          <w:p w14:paraId="4EA6FAF4" w14:textId="1E6E33CC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7 (16.0%)</w:t>
            </w:r>
          </w:p>
        </w:tc>
        <w:tc>
          <w:tcPr>
            <w:tcW w:w="991" w:type="dxa"/>
            <w:noWrap/>
          </w:tcPr>
          <w:p w14:paraId="76F63954" w14:textId="77777777" w:rsidR="005E7BF2" w:rsidRPr="00C724BF" w:rsidRDefault="005E7BF2" w:rsidP="005E7B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24BF" w:rsidRPr="00C724BF" w14:paraId="760F2D8C" w14:textId="77777777" w:rsidTr="005074EE">
        <w:trPr>
          <w:trHeight w:val="300"/>
        </w:trPr>
        <w:tc>
          <w:tcPr>
            <w:tcW w:w="3964" w:type="dxa"/>
            <w:noWrap/>
            <w:hideMark/>
          </w:tcPr>
          <w:p w14:paraId="7708790A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 7 - 10</w:t>
            </w:r>
          </w:p>
        </w:tc>
        <w:tc>
          <w:tcPr>
            <w:tcW w:w="2268" w:type="dxa"/>
            <w:noWrap/>
          </w:tcPr>
          <w:p w14:paraId="1B18597D" w14:textId="3342E2C1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2 (77.4%)</w:t>
            </w:r>
          </w:p>
        </w:tc>
        <w:tc>
          <w:tcPr>
            <w:tcW w:w="2127" w:type="dxa"/>
            <w:noWrap/>
          </w:tcPr>
          <w:p w14:paraId="102DD6C5" w14:textId="28F92C07" w:rsidR="005E7BF2" w:rsidRPr="00C724BF" w:rsidRDefault="00E20586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(0.9%)</w:t>
            </w:r>
          </w:p>
        </w:tc>
        <w:tc>
          <w:tcPr>
            <w:tcW w:w="991" w:type="dxa"/>
            <w:noWrap/>
          </w:tcPr>
          <w:p w14:paraId="49950C8C" w14:textId="77777777" w:rsidR="005E7BF2" w:rsidRPr="00C724BF" w:rsidRDefault="005E7BF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24BF" w:rsidRPr="00C724BF" w14:paraId="5133D7D9" w14:textId="77777777" w:rsidTr="00AF7884">
        <w:trPr>
          <w:trHeight w:val="300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0D47B3BD" w14:textId="2D6D5094" w:rsidR="00357C82" w:rsidRPr="00C724BF" w:rsidRDefault="00357C82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umulative IV</w:t>
            </w:r>
            <w:r w:rsidR="00384F60" w:rsidRPr="00C724BF">
              <w:rPr>
                <w:rFonts w:ascii="Times New Roman" w:hAnsi="Times New Roman" w:cs="Times New Roman"/>
                <w:color w:val="000000" w:themeColor="text1"/>
              </w:rPr>
              <w:t>-PCA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consumption (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2C7081E" w14:textId="7FDEE5F4" w:rsidR="00357C82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7.5 (44.0 – 59.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788F320C" w14:textId="376A7686" w:rsidR="00357C82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6.0 (24.0 – 29.0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</w:tcPr>
          <w:p w14:paraId="287FFDAF" w14:textId="600E4A35" w:rsidR="00357C82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724BF" w:rsidRPr="00C724BF" w14:paraId="4561BA6A" w14:textId="77777777" w:rsidTr="00AF7884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noWrap/>
          </w:tcPr>
          <w:p w14:paraId="4C0C7CF2" w14:textId="6AAFA642" w:rsidR="00AF7884" w:rsidRPr="00C724BF" w:rsidRDefault="00F10842" w:rsidP="005E7BF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724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modynamic</w:t>
            </w:r>
            <w:r w:rsidR="00AF7884" w:rsidRPr="00C724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utcome</w:t>
            </w:r>
            <w:r w:rsidR="00B974DA" w:rsidRPr="00C724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622202A" w14:textId="77777777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3638B357" w14:textId="77777777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</w:tcPr>
          <w:p w14:paraId="3844E068" w14:textId="77777777" w:rsidR="00AF7884" w:rsidRPr="00C724BF" w:rsidRDefault="00AF7884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24BF" w:rsidRPr="00C724BF" w14:paraId="187908CE" w14:textId="77777777" w:rsidTr="00AF7884">
        <w:trPr>
          <w:trHeight w:val="300"/>
        </w:trPr>
        <w:tc>
          <w:tcPr>
            <w:tcW w:w="3964" w:type="dxa"/>
            <w:noWrap/>
          </w:tcPr>
          <w:p w14:paraId="159E76F2" w14:textId="11F06311" w:rsidR="00AF7884" w:rsidRPr="00C724BF" w:rsidRDefault="00AF7884" w:rsidP="00AF788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eak </w:t>
            </w:r>
            <w:r w:rsidR="000B13CA" w:rsidRPr="00C724BF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268" w:type="dxa"/>
            <w:noWrap/>
          </w:tcPr>
          <w:p w14:paraId="7B45EDF7" w14:textId="2B179F6C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44 (134 – 149)</w:t>
            </w:r>
          </w:p>
        </w:tc>
        <w:tc>
          <w:tcPr>
            <w:tcW w:w="2127" w:type="dxa"/>
            <w:noWrap/>
          </w:tcPr>
          <w:p w14:paraId="44C70495" w14:textId="038A98F8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11 (104 – 114)</w:t>
            </w:r>
          </w:p>
        </w:tc>
        <w:tc>
          <w:tcPr>
            <w:tcW w:w="991" w:type="dxa"/>
            <w:noWrap/>
          </w:tcPr>
          <w:p w14:paraId="220798AE" w14:textId="4A9AFD08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724BF" w:rsidRPr="00C724BF" w14:paraId="55E2E81B" w14:textId="77777777" w:rsidTr="00AF7884">
        <w:trPr>
          <w:trHeight w:val="300"/>
        </w:trPr>
        <w:tc>
          <w:tcPr>
            <w:tcW w:w="3964" w:type="dxa"/>
            <w:noWrap/>
          </w:tcPr>
          <w:p w14:paraId="59F9262E" w14:textId="38F0E606" w:rsidR="00AF7884" w:rsidRPr="00C724BF" w:rsidRDefault="00AF7884" w:rsidP="00AF788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eak </w:t>
            </w:r>
            <w:r w:rsidR="000B13CA" w:rsidRPr="00C724BF">
              <w:rPr>
                <w:rFonts w:ascii="Times New Roman" w:hAnsi="Times New Roman" w:cs="Times New Roman"/>
                <w:color w:val="000000" w:themeColor="text1"/>
              </w:rPr>
              <w:t>diastolic blood pressure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268" w:type="dxa"/>
            <w:noWrap/>
          </w:tcPr>
          <w:p w14:paraId="463AA653" w14:textId="392C52DD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 (77 – 81)</w:t>
            </w:r>
          </w:p>
        </w:tc>
        <w:tc>
          <w:tcPr>
            <w:tcW w:w="2127" w:type="dxa"/>
            <w:noWrap/>
          </w:tcPr>
          <w:p w14:paraId="530BA268" w14:textId="0379D5D5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 (64 – 74)</w:t>
            </w:r>
          </w:p>
        </w:tc>
        <w:tc>
          <w:tcPr>
            <w:tcW w:w="991" w:type="dxa"/>
            <w:noWrap/>
          </w:tcPr>
          <w:p w14:paraId="00624AF9" w14:textId="51B9184D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724BF" w:rsidRPr="00C724BF" w14:paraId="7F9D98E8" w14:textId="77777777" w:rsidTr="00357C82">
        <w:trPr>
          <w:trHeight w:val="300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0219C624" w14:textId="4FC5C7C4" w:rsidR="00AF7884" w:rsidRPr="00C724BF" w:rsidRDefault="00AF7884" w:rsidP="00AF788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eak </w:t>
            </w:r>
            <w:r w:rsidR="000B13CA" w:rsidRPr="00C724BF">
              <w:rPr>
                <w:rFonts w:ascii="Times New Roman" w:hAnsi="Times New Roman" w:cs="Times New Roman"/>
                <w:color w:val="000000" w:themeColor="text1"/>
              </w:rPr>
              <w:t>heart rate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 xml:space="preserve"> (beats/mi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1D30236" w14:textId="325B93A1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1 (89 – 9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7088EC4" w14:textId="6934BB3A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2 (64 – 78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</w:tcPr>
          <w:p w14:paraId="6E59A1B5" w14:textId="6958D744" w:rsidR="00AF7884" w:rsidRPr="00C724BF" w:rsidRDefault="004D330B" w:rsidP="005E7B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24BF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C724B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3F535A22" w14:textId="1DE5305A" w:rsidR="005E7BF2" w:rsidRPr="00C724BF" w:rsidRDefault="005E7BF2" w:rsidP="004810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24B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C72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breviations:</w:t>
      </w:r>
      <w:r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MB, intrathecal morphine block; </w:t>
      </w:r>
      <w:r w:rsidR="00357C82"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>IV</w:t>
      </w:r>
      <w:r w:rsidR="00384F60"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>-PCA</w:t>
      </w:r>
      <w:r w:rsidR="00357C82"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84F60"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>intravenous patient-control analgesia</w:t>
      </w:r>
    </w:p>
    <w:p w14:paraId="7BB59101" w14:textId="77777777" w:rsidR="005E7BF2" w:rsidRPr="00C724BF" w:rsidRDefault="005E7BF2" w:rsidP="004810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24B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C72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E:</w:t>
      </w:r>
      <w:r w:rsidRPr="00C724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expressed as numbers and proportions.</w:t>
      </w:r>
      <w:bookmarkEnd w:id="0"/>
    </w:p>
    <w:sectPr w:rsidR="005E7BF2" w:rsidRPr="00C724BF" w:rsidSect="005E7BF2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314C3" w14:textId="77777777" w:rsidR="005E7BF2" w:rsidRDefault="005E7BF2" w:rsidP="005E7BF2">
      <w:pPr>
        <w:spacing w:after="0" w:line="240" w:lineRule="auto"/>
      </w:pPr>
      <w:r>
        <w:separator/>
      </w:r>
    </w:p>
  </w:endnote>
  <w:endnote w:type="continuationSeparator" w:id="0">
    <w:p w14:paraId="634F0913" w14:textId="77777777" w:rsidR="005E7BF2" w:rsidRDefault="005E7BF2" w:rsidP="005E7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1830123"/>
      <w:docPartObj>
        <w:docPartGallery w:val="Page Numbers (Bottom of Page)"/>
        <w:docPartUnique/>
      </w:docPartObj>
    </w:sdtPr>
    <w:sdtEndPr/>
    <w:sdtContent>
      <w:p w14:paraId="4DD0E7A2" w14:textId="77777777" w:rsidR="005E7BF2" w:rsidRDefault="005E7B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B8A" w:rsidRPr="00E26B8A">
          <w:rPr>
            <w:noProof/>
            <w:lang w:val="ko-KR"/>
          </w:rPr>
          <w:t>1</w:t>
        </w:r>
        <w:r>
          <w:fldChar w:fldCharType="end"/>
        </w:r>
      </w:p>
    </w:sdtContent>
  </w:sdt>
  <w:p w14:paraId="625322B1" w14:textId="77777777" w:rsidR="005E7BF2" w:rsidRDefault="005E7B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8DE94" w14:textId="77777777" w:rsidR="005E7BF2" w:rsidRDefault="005E7BF2" w:rsidP="005E7BF2">
      <w:pPr>
        <w:spacing w:after="0" w:line="240" w:lineRule="auto"/>
      </w:pPr>
      <w:r>
        <w:separator/>
      </w:r>
    </w:p>
  </w:footnote>
  <w:footnote w:type="continuationSeparator" w:id="0">
    <w:p w14:paraId="7D184476" w14:textId="77777777" w:rsidR="005E7BF2" w:rsidRDefault="005E7BF2" w:rsidP="005E7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52B"/>
    <w:rsid w:val="000201F0"/>
    <w:rsid w:val="00052596"/>
    <w:rsid w:val="00074CCF"/>
    <w:rsid w:val="000B13CA"/>
    <w:rsid w:val="000E2C43"/>
    <w:rsid w:val="000F1B03"/>
    <w:rsid w:val="00127DF1"/>
    <w:rsid w:val="00147CF5"/>
    <w:rsid w:val="00206DDB"/>
    <w:rsid w:val="002120F1"/>
    <w:rsid w:val="00274E49"/>
    <w:rsid w:val="0027534B"/>
    <w:rsid w:val="00307371"/>
    <w:rsid w:val="003545D9"/>
    <w:rsid w:val="00357C82"/>
    <w:rsid w:val="00362A72"/>
    <w:rsid w:val="00370F4B"/>
    <w:rsid w:val="00376E48"/>
    <w:rsid w:val="00384F60"/>
    <w:rsid w:val="00393A5C"/>
    <w:rsid w:val="003D3E46"/>
    <w:rsid w:val="003D552B"/>
    <w:rsid w:val="003D597D"/>
    <w:rsid w:val="003F355B"/>
    <w:rsid w:val="00422806"/>
    <w:rsid w:val="004408E6"/>
    <w:rsid w:val="00440950"/>
    <w:rsid w:val="004810A8"/>
    <w:rsid w:val="004D330B"/>
    <w:rsid w:val="004E07F4"/>
    <w:rsid w:val="004F384D"/>
    <w:rsid w:val="005074EE"/>
    <w:rsid w:val="005C47D5"/>
    <w:rsid w:val="005E7BF2"/>
    <w:rsid w:val="0065664E"/>
    <w:rsid w:val="00662C6E"/>
    <w:rsid w:val="00666BDA"/>
    <w:rsid w:val="00695C28"/>
    <w:rsid w:val="006D234D"/>
    <w:rsid w:val="006E3553"/>
    <w:rsid w:val="0075390C"/>
    <w:rsid w:val="00756BF6"/>
    <w:rsid w:val="007770F5"/>
    <w:rsid w:val="007A6D7B"/>
    <w:rsid w:val="008306FE"/>
    <w:rsid w:val="008B1AFB"/>
    <w:rsid w:val="008C75AC"/>
    <w:rsid w:val="00967F32"/>
    <w:rsid w:val="00A01DEE"/>
    <w:rsid w:val="00A0776D"/>
    <w:rsid w:val="00A703D5"/>
    <w:rsid w:val="00A854BD"/>
    <w:rsid w:val="00A95620"/>
    <w:rsid w:val="00AA2F4A"/>
    <w:rsid w:val="00AD79E2"/>
    <w:rsid w:val="00AF7884"/>
    <w:rsid w:val="00B1188A"/>
    <w:rsid w:val="00B27AA6"/>
    <w:rsid w:val="00B3145C"/>
    <w:rsid w:val="00B3657A"/>
    <w:rsid w:val="00B40243"/>
    <w:rsid w:val="00B523F2"/>
    <w:rsid w:val="00B62086"/>
    <w:rsid w:val="00B675FF"/>
    <w:rsid w:val="00B974DA"/>
    <w:rsid w:val="00BA7B42"/>
    <w:rsid w:val="00C724BF"/>
    <w:rsid w:val="00C75974"/>
    <w:rsid w:val="00D0163A"/>
    <w:rsid w:val="00D02022"/>
    <w:rsid w:val="00DB7916"/>
    <w:rsid w:val="00E06236"/>
    <w:rsid w:val="00E20586"/>
    <w:rsid w:val="00E26B8A"/>
    <w:rsid w:val="00E42374"/>
    <w:rsid w:val="00E80887"/>
    <w:rsid w:val="00EA289B"/>
    <w:rsid w:val="00F10842"/>
    <w:rsid w:val="00F13DB9"/>
    <w:rsid w:val="00F80ED1"/>
    <w:rsid w:val="00F92847"/>
    <w:rsid w:val="00FC1ECF"/>
    <w:rsid w:val="00FC3EFE"/>
    <w:rsid w:val="00FD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957577C"/>
  <w15:docId w15:val="{1CED7224-CA13-47D2-80FF-3E586110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B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7BF2"/>
  </w:style>
  <w:style w:type="paragraph" w:styleId="a4">
    <w:name w:val="footer"/>
    <w:basedOn w:val="a"/>
    <w:link w:val="Char0"/>
    <w:uiPriority w:val="99"/>
    <w:unhideWhenUsed/>
    <w:rsid w:val="005E7B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7BF2"/>
  </w:style>
  <w:style w:type="table" w:styleId="a5">
    <w:name w:val="Table Grid"/>
    <w:basedOn w:val="a1"/>
    <w:uiPriority w:val="39"/>
    <w:rsid w:val="005E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4FEBD-2D21-4A40-A387-DF77672F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chae minsuk</cp:lastModifiedBy>
  <cp:revision>92</cp:revision>
  <dcterms:created xsi:type="dcterms:W3CDTF">2020-01-30T14:55:00Z</dcterms:created>
  <dcterms:modified xsi:type="dcterms:W3CDTF">2020-06-23T21:22:00Z</dcterms:modified>
</cp:coreProperties>
</file>